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9394"/>
      </w:tblGrid>
      <w:tr w:rsidR="002D63BC" w:rsidRPr="002D63BC" w:rsidTr="004867A0">
        <w:trPr>
          <w:trHeight w:val="1104"/>
        </w:trPr>
        <w:tc>
          <w:tcPr>
            <w:tcW w:w="93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D63BC" w:rsidRPr="002D63BC" w:rsidRDefault="002D63BC" w:rsidP="00896A7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bookmarkStart w:id="0" w:name="_GoBack"/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S1 Table. Factors contributing to (not) engagement in PA among adolescents- in English language.   </w:t>
            </w:r>
          </w:p>
          <w:p w:rsidR="002D63BC" w:rsidRPr="002D63BC" w:rsidRDefault="002D63BC" w:rsidP="00896A7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</w:p>
          <w:bookmarkEnd w:id="0"/>
          <w:p w:rsidR="002D63BC" w:rsidRPr="002D63BC" w:rsidRDefault="002D63BC" w:rsidP="00896A7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RESOURCES IN US, PERSONALITY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Goal setting as a motivator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10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(In)ability to commit and endur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/ Self-denial as a facilitator / barrier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to be able to move in gradual steps; to mov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on from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the comfort zone; good feeling of overcoming; determination and perseverance; to go through the pain; less laziness and comfort; to go through "I do not want") – (2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C96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Quickly losing interest in the activity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trains for 5 minutes and no longer enjoys it) – (3) 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Lazines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10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C96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Having a relationship with sport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/ activity (always finds time to move; energetic; needs to drain energy; likes sports; sports type; wants to do sports) – (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C96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Has other hobbie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painting, music, computer games, learning, walking outside, social networks, watching a movie, reading)</w:t>
            </w:r>
            <w:r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– (9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9C719A" w:rsidP="009C719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indset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 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– (4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EB534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BODY </w:t>
            </w:r>
            <w:r w:rsidR="009C719A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DECIDES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FC4A8A" w:rsidP="00FC4A8A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Does PA, but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he doesn't have the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hysical condition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9C719A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itness loss after a break in PA as a barrier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9C719A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Overweight can motivate but also demotivate to PA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9C719A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njuries, fear of injuries discourage PA or prevent PA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9C719A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FC4A8A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5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Health problems as a barrier to PA</w:t>
            </w:r>
            <w:r w:rsidR="009C719A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6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B218C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redisposition,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kills, fitness condition help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talent; genes; you can also be fit, but you do not know how to train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;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not everyone has the prerequisites to be a runner; they do not know how to catch balls; they are built for sports)</w:t>
            </w:r>
            <w:r w:rsidR="009C719A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</w:t>
            </w:r>
            <w:r w:rsidR="00FC4A8A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5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EB534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I </w:t>
            </w:r>
            <w:r w:rsidR="00F50B35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NEED TO KNOW HOW TO DO IT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They do not know how much and how to exercis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they go from bed to computer, do three exercises for abs and done; they count the walk as PA; they do one exercise around and it does not help; they do not exercise as much as they think; they do those exercises badly; they cannot do time breaks correctly; they go running once per month; not enough activity)</w:t>
            </w:r>
            <w:r w:rsidR="00F50B35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0B35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– (1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ind time for sport, planning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0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usic help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F50B35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2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7049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Choose a suitable load and frequency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not so strict and difficult; do not do training 5 times per week, because they will lose their own time, overtime training)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</w:t>
            </w:r>
            <w:r w:rsidR="00F50B35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5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Regular rest for regeneration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aster the technique and get fit gradually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4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Regularity and perseverance are required to remain at PA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Diet and sleep affect PA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4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7049F1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ovement as a habit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Be able to try different physical activitie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/ Allow to try sports</w:t>
            </w:r>
            <w:r w:rsidR="00F50B35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1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ind a suitable sport he like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find a suitable activity, sports advice)</w:t>
            </w:r>
            <w:r w:rsidR="00F25A2D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14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Understanding and finding meaning of PA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5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EB534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H</w:t>
            </w:r>
            <w:r w:rsidR="00F50B35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OW </w:t>
            </w:r>
            <w:r w:rsidR="00FC00D4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DO </w:t>
            </w:r>
            <w:r w:rsidR="00F50B35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WE EXPERIENCE IT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FC00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uccess motivate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/ Feeling of success (when I am good at it; has talent; they want to win; want to be the best; achievements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</w:t>
            </w:r>
            <w:r w:rsidR="00FC00D4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2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rogress as motivation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lastRenderedPageBreak/>
              <w:t>Failure demotivate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they are not bad, they do not see the results; he fails; he does not know how to catch balls; he does not know how to do the sport; they have no talent and they are suffering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</w:t>
            </w:r>
            <w:r w:rsidR="00FC00D4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14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7049F1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 like sports even though I do not succeed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FC00D4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Lack of experienc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what it is like to improve; what it is like to catch up)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Good feeling after exercis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2)</w:t>
            </w:r>
          </w:p>
        </w:tc>
      </w:tr>
      <w:tr w:rsidR="00FC00D4" w:rsidRPr="002D63BC" w:rsidTr="00EB534B">
        <w:tc>
          <w:tcPr>
            <w:tcW w:w="9394" w:type="dxa"/>
          </w:tcPr>
          <w:p w:rsidR="00FC00D4" w:rsidRPr="002D63BC" w:rsidRDefault="00FC00D4" w:rsidP="00FC00D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Someone supports  and motivates me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– (8)</w:t>
            </w:r>
          </w:p>
        </w:tc>
      </w:tr>
      <w:tr w:rsidR="00B81157" w:rsidRPr="002D63BC" w:rsidTr="00896A7D">
        <w:tc>
          <w:tcPr>
            <w:tcW w:w="9394" w:type="dxa"/>
            <w:shd w:val="clear" w:color="auto" w:fill="D9D9D9" w:themeFill="background1" w:themeFillShade="D9"/>
          </w:tcPr>
          <w:p w:rsidR="00B81157" w:rsidRPr="002D63BC" w:rsidRDefault="00025CA0" w:rsidP="00896A7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PA AFFECTS </w:t>
            </w:r>
            <w:r w:rsidR="00B81157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H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EALTH </w:t>
            </w:r>
          </w:p>
        </w:tc>
      </w:tr>
      <w:tr w:rsidR="00B81157" w:rsidRPr="002D63BC" w:rsidTr="00896A7D">
        <w:tc>
          <w:tcPr>
            <w:tcW w:w="9394" w:type="dxa"/>
          </w:tcPr>
          <w:p w:rsidR="00B81157" w:rsidRPr="002D63BC" w:rsidRDefault="00B81157" w:rsidP="00896A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ositive impact of sports on</w:t>
            </w:r>
            <w:r w:rsidR="00025CA0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the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mental health motivate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forget about their problems; endorphins; relieves stress; relax; turn off; clear your head; it is good for the brain; distraction from depression; drain energy)</w:t>
            </w:r>
            <w:r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– (6)</w:t>
            </w:r>
          </w:p>
        </w:tc>
      </w:tr>
      <w:tr w:rsidR="00B81157" w:rsidRPr="002D63BC" w:rsidTr="00896A7D">
        <w:tc>
          <w:tcPr>
            <w:tcW w:w="9394" w:type="dxa"/>
          </w:tcPr>
          <w:p w:rsidR="00B81157" w:rsidRPr="002D63BC" w:rsidRDefault="00025CA0" w:rsidP="00025C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ositive impact</w:t>
            </w:r>
            <w:r w:rsidR="00B81157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of sports on the physical health motivates</w:t>
            </w:r>
            <w:r w:rsidR="00B81157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compensation of sitting; blood circulation; vitamins; if PA is outside - vitamin D; spine; better sleep) – (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11</w:t>
            </w:r>
            <w:r w:rsidR="00B81157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B81157" w:rsidRPr="002D63BC" w:rsidTr="00896A7D">
        <w:tc>
          <w:tcPr>
            <w:tcW w:w="9394" w:type="dxa"/>
          </w:tcPr>
          <w:p w:rsidR="00B81157" w:rsidRPr="002D63BC" w:rsidRDefault="00B81157" w:rsidP="00896A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Health and body as a motiv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I want to look better; feel good in my body; be fit; have muscles; have a good figure; be healthy; I want to lose weight)</w:t>
            </w:r>
            <w:r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025CA0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5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EB534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W</w:t>
            </w:r>
            <w:r w:rsidR="005755FD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HAT DOES OTHERS DO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? (Descriptive standards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025CA0" w:rsidP="00025CA0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Generational change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(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new generation is more passive,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looking for more comfort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)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7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 know very few people who do PA every day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Everyone is at hom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025CA0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4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B81157" w:rsidP="00EB534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Y FRIENDS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 am going where my friends ar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F275D5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0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F275D5" w:rsidP="00F275D5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 do not like to do it (PA) alone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nvite a friend to play sports</w:t>
            </w:r>
            <w:r w:rsidR="007239AF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riend's support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friend supports me; I can talk to him about it; encourages me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1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7239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Crea</w:t>
            </w:r>
            <w:r w:rsidR="007239AF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ting relationships with peers from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training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go to pizza after training; get to know each other; sports community)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7239AF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8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Team support in team sports</w:t>
            </w:r>
            <w:r w:rsidR="007239AF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</w:t>
            </w:r>
            <w:r w:rsidR="007239AF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– (4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7049F1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The team influenc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“I have friends there”)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9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Bad experience discourages from sport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they do not feel good in that team; they make fun of you; they are mean to you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7239AF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7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EB534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</w:t>
            </w:r>
            <w:r w:rsidR="00A77FBF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Y FAMILY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9C1C97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rents or family as a role model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</w:t>
            </w:r>
            <w:r w:rsidR="009C1C97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6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9C1C97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rents' decision initiates PA and helps to overcome initial obstacle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</w:t>
            </w:r>
            <w:r w:rsidR="009C1C97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9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9C1C97" w:rsidP="009C1C97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rents’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ressure demotivates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to do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PA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4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y parents support me in PA</w:t>
            </w:r>
            <w:r w:rsidR="009C1C97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8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2422FD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rents teach their children to play sports from an early ag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1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amily does not have money for sport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s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club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family economic situation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f someone does not play sports as a child, it will be difficult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 xml:space="preserve"> 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n older age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15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BB0F43" w:rsidP="00BB0F4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 AT SCHOOL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7049F1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ore hours of PA in school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/ Physical education is not enough in schools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C148C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 in schools as a duty and boredom, not joy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all year play only football; cancel marks; devote individually and in smaller groups; I love sports, but not in school; they are suffering with activities that don't suit them)</w:t>
            </w:r>
            <w:r w:rsidR="00C148C8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7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 in schools needs chang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in smaller groups; more fun; no competitions; to choose from more sports; to get acquainted with sports; more friendly PA; to skip marks; to adapt to the physical possibilities of students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(9) 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7049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lastRenderedPageBreak/>
              <w:t>Teacher as a facilitator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to know about students' talent; teacher motivates to PA; offer activity; younger teachers have more enthusiasm; teacher's approach)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3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C148C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chool as a place for sport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more spots clubs; possibility to play ping pong or darts during breaks; place for interventions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</w:t>
            </w:r>
            <w:r w:rsidR="00C148C8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3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Condition and equipment for gyms in school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3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BB0F4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</w:t>
            </w:r>
            <w:r w:rsidR="00BB0F43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AT OTHER OCCASIONS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42124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ersonality, experience and attitude of the coach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to give an individual feedback; adapt the training to physical possibilities so that everyone can handle it; to build a friendly relationship; leave due to inappropriate behaviour of the coach; the coach has experience; the fair coach; does not make too much pressure; has authority but stay friendly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421242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6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AF750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When PA is fun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/ To make PA fun (fun, playful, entertaining; in a form of bitingly interesting; to invent something new all the time; to keep them entertained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0)</w:t>
            </w:r>
          </w:p>
        </w:tc>
      </w:tr>
      <w:tr w:rsidR="00421242" w:rsidRPr="002D63BC" w:rsidTr="00EB534B">
        <w:tc>
          <w:tcPr>
            <w:tcW w:w="9394" w:type="dxa"/>
          </w:tcPr>
          <w:p w:rsidR="00421242" w:rsidRPr="002D63BC" w:rsidRDefault="00421242" w:rsidP="00AF7508">
            <w:pPr>
              <w:spacing w:after="80"/>
              <w:contextualSpacing/>
              <w:jc w:val="both"/>
              <w:rPr>
                <w:rFonts w:ascii="Times New Roman" w:hAnsi="Times New Roman" w:cs="Times New Roman"/>
                <w:b/>
                <w:color w:val="C00000"/>
                <w:sz w:val="24"/>
                <w:szCs w:val="24"/>
                <w:lang w:val="sk-SK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sk-SK"/>
              </w:rPr>
              <w:t xml:space="preserve">The attractiveness of the sport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(know somersaults and tricks</w:t>
            </w:r>
            <w:r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it catches the eye; </w:t>
            </w:r>
            <w:r w:rsidR="00AF7508" w:rsidRPr="002D63BC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trend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)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sk-SK"/>
              </w:rPr>
              <w:t xml:space="preserve"> </w:t>
            </w:r>
            <w:r w:rsidRPr="002D63B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(7)</w:t>
            </w:r>
          </w:p>
        </w:tc>
      </w:tr>
      <w:tr w:rsidR="00421242" w:rsidRPr="002D63BC" w:rsidTr="00EB534B">
        <w:tc>
          <w:tcPr>
            <w:tcW w:w="9394" w:type="dxa"/>
          </w:tcPr>
          <w:p w:rsidR="00421242" w:rsidRPr="002D63BC" w:rsidRDefault="00421242" w:rsidP="00AF7508">
            <w:pPr>
              <w:spacing w:after="8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sk-SK"/>
              </w:rPr>
              <w:t xml:space="preserve">Some sports are expensive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4</w:t>
            </w:r>
            <w:r w:rsidRPr="002D63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534B" w:rsidRPr="002D63BC" w:rsidTr="00AF7508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AF75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W</w:t>
            </w:r>
            <w:r w:rsidR="00AF7508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E HAVE A PLACE FOR PA</w:t>
            </w:r>
            <w:r w:rsidR="004F52BD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4F52B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ports center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4F52BD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better training there, popularized on Instagram</w:t>
            </w:r>
            <w:r w:rsidR="004F52BD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Available sports club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4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Missing space to exercise at home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Lack of sports grounds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availability of playground)</w:t>
            </w:r>
            <w:r w:rsidR="004F52BD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There are more opportunities in the city</w:t>
            </w:r>
            <w:r w:rsidR="004F52BD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(3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-promoting environment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4F52BD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– (3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nsufficient sports funding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4F52BD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– (2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AF75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</w:t>
            </w:r>
            <w:r w:rsidR="00AF7508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CHOOL OBLIGATIONS, MARKS, FATIGUE</w:t>
            </w:r>
            <w:r w:rsidR="00421242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atigue from school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2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chool grades more important than PA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chool duties first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1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AF75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W</w:t>
            </w:r>
            <w:r w:rsidR="00AF7508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E ARE MORE ONLINE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Everyone is onlin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8F2F50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3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atigue from mobile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F2F50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Videos, groups and posts on the internet</w:t>
            </w:r>
            <w:r w:rsidR="008F2F50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give motivation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</w:t>
            </w:r>
            <w:r w:rsidR="008F2F50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10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8F2F50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“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alling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”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into the online network and inability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to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escape from it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5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8F2F50" w:rsidP="008F2F50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Online</w:t>
            </w:r>
            <w:r w:rsidR="00EB534B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 learning gives more time to make PA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EB534B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1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 Apps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1)</w:t>
            </w:r>
          </w:p>
        </w:tc>
      </w:tr>
      <w:tr w:rsidR="00EB534B" w:rsidRPr="002D63BC" w:rsidTr="00EB534B">
        <w:tc>
          <w:tcPr>
            <w:tcW w:w="9394" w:type="dxa"/>
            <w:shd w:val="clear" w:color="auto" w:fill="D9D9D9" w:themeFill="background1" w:themeFillShade="D9"/>
          </w:tcPr>
          <w:p w:rsidR="00EB534B" w:rsidRPr="002D63BC" w:rsidRDefault="00EB534B" w:rsidP="00AF750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I</w:t>
            </w:r>
            <w:r w:rsidR="00AF7508"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 xml:space="preserve">NSPIRATE FOR </w:t>
            </w: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PA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896A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ports campaigns as a support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campaigns; raising awareness; making it necessary to play sports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4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7049F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Sports model in someone around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take an example from someone; stories and photos on the Instagram; tell your story; coach as a role model; coach will invite athletes who are </w:t>
            </w:r>
            <w:r w:rsidR="001D5E73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PA 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role models)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1D5E73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7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  <w:tr w:rsidR="00EB534B" w:rsidRPr="002D63BC" w:rsidTr="00EB534B">
        <w:tc>
          <w:tcPr>
            <w:tcW w:w="9394" w:type="dxa"/>
          </w:tcPr>
          <w:p w:rsidR="00EB534B" w:rsidRPr="002D63BC" w:rsidRDefault="00EB534B" w:rsidP="001D5E7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 w:rsidRPr="002D63BC">
              <w:rPr>
                <w:rFonts w:ascii="Times New Roman" w:hAnsi="Times New Roman" w:cs="Times New Roman"/>
                <w:b/>
                <w:sz w:val="24"/>
                <w:szCs w:val="24"/>
                <w:lang w:val="en-GB" w:eastAsia="en-US"/>
              </w:rPr>
              <w:t>Famous person as a role model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 (fitness on Instagram; influencers; Attil Vegh, Sagan, Vlhova; achievements of athletes) </w:t>
            </w:r>
            <w:r w:rsidR="007049F1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 xml:space="preserve">– </w:t>
            </w:r>
            <w:r w:rsidR="001D5E73"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(9</w:t>
            </w:r>
            <w:r w:rsidRPr="002D63BC"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  <w:t>)</w:t>
            </w:r>
          </w:p>
        </w:tc>
      </w:tr>
    </w:tbl>
    <w:p w:rsidR="00C95BDF" w:rsidRPr="002D63BC" w:rsidRDefault="00C95BD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95BDF" w:rsidRPr="002D63BC" w:rsidSect="001D5E73">
      <w:footerReference w:type="default" r:id="rId6"/>
      <w:pgSz w:w="12240" w:h="15840"/>
      <w:pgMar w:top="1077" w:right="1418" w:bottom="567" w:left="1418" w:header="709" w:footer="709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79C2" w:rsidRDefault="007979C2" w:rsidP="00EB534B">
      <w:pPr>
        <w:spacing w:after="0" w:line="240" w:lineRule="auto"/>
      </w:pPr>
      <w:r>
        <w:separator/>
      </w:r>
    </w:p>
  </w:endnote>
  <w:endnote w:type="continuationSeparator" w:id="0">
    <w:p w:rsidR="007979C2" w:rsidRDefault="007979C2" w:rsidP="00EB5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40950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0DCB" w:rsidRDefault="00F40DCB">
        <w:pPr>
          <w:pStyle w:val="Pt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3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534B" w:rsidRDefault="00EB534B">
    <w:pPr>
      <w:pStyle w:val="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79C2" w:rsidRDefault="007979C2" w:rsidP="00EB534B">
      <w:pPr>
        <w:spacing w:after="0" w:line="240" w:lineRule="auto"/>
      </w:pPr>
      <w:r>
        <w:separator/>
      </w:r>
    </w:p>
  </w:footnote>
  <w:footnote w:type="continuationSeparator" w:id="0">
    <w:p w:rsidR="007979C2" w:rsidRDefault="007979C2" w:rsidP="00EB53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D71"/>
    <w:rsid w:val="00025CA0"/>
    <w:rsid w:val="00063524"/>
    <w:rsid w:val="000E069F"/>
    <w:rsid w:val="001917E3"/>
    <w:rsid w:val="001D5E73"/>
    <w:rsid w:val="002422FD"/>
    <w:rsid w:val="0027621B"/>
    <w:rsid w:val="002D63BC"/>
    <w:rsid w:val="00421242"/>
    <w:rsid w:val="00455BB6"/>
    <w:rsid w:val="004F52BD"/>
    <w:rsid w:val="005755FD"/>
    <w:rsid w:val="007049F1"/>
    <w:rsid w:val="007239AF"/>
    <w:rsid w:val="007979C2"/>
    <w:rsid w:val="007E2DBA"/>
    <w:rsid w:val="00817D71"/>
    <w:rsid w:val="008214E1"/>
    <w:rsid w:val="008F2F50"/>
    <w:rsid w:val="009C1C97"/>
    <w:rsid w:val="009C719A"/>
    <w:rsid w:val="00A77FBF"/>
    <w:rsid w:val="00AF7508"/>
    <w:rsid w:val="00B218CF"/>
    <w:rsid w:val="00B81157"/>
    <w:rsid w:val="00BB0F43"/>
    <w:rsid w:val="00C148C8"/>
    <w:rsid w:val="00C95BDF"/>
    <w:rsid w:val="00C969D7"/>
    <w:rsid w:val="00CB490E"/>
    <w:rsid w:val="00DF215E"/>
    <w:rsid w:val="00EB534B"/>
    <w:rsid w:val="00F25A2D"/>
    <w:rsid w:val="00F275D5"/>
    <w:rsid w:val="00F40DCB"/>
    <w:rsid w:val="00F50B35"/>
    <w:rsid w:val="00FC00D4"/>
    <w:rsid w:val="00FC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AAD13"/>
  <w15:chartTrackingRefBased/>
  <w15:docId w15:val="{41E9C243-D897-4AD7-9811-5B19E8F2C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EB534B"/>
    <w:rPr>
      <w:rFonts w:ascii="Calibri" w:eastAsia="Calibri" w:hAnsi="Calibri" w:cs="Calibri"/>
      <w:lang w:val="en-US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EB5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lavika">
    <w:name w:val="header"/>
    <w:basedOn w:val="Normlny"/>
    <w:link w:val="HlavikaChar"/>
    <w:uiPriority w:val="99"/>
    <w:unhideWhenUsed/>
    <w:rsid w:val="00EB534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EB534B"/>
    <w:rPr>
      <w:rFonts w:ascii="Calibri" w:eastAsia="Calibri" w:hAnsi="Calibri" w:cs="Calibri"/>
      <w:lang w:val="en-US" w:eastAsia="sk-SK"/>
    </w:rPr>
  </w:style>
  <w:style w:type="paragraph" w:styleId="Pta">
    <w:name w:val="footer"/>
    <w:basedOn w:val="Normlny"/>
    <w:link w:val="PtaChar"/>
    <w:uiPriority w:val="99"/>
    <w:unhideWhenUsed/>
    <w:rsid w:val="00EB534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EB534B"/>
    <w:rPr>
      <w:rFonts w:ascii="Calibri" w:eastAsia="Calibri" w:hAnsi="Calibri" w:cs="Calibri"/>
      <w:lang w:val="en-US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9</Words>
  <Characters>6493</Characters>
  <Application>Microsoft Office Word</Application>
  <DocSecurity>0</DocSecurity>
  <Lines>54</Lines>
  <Paragraphs>15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Korchinskaya</dc:creator>
  <cp:keywords/>
  <dc:description/>
  <cp:lastModifiedBy>Kopcakova</cp:lastModifiedBy>
  <cp:revision>2</cp:revision>
  <dcterms:created xsi:type="dcterms:W3CDTF">2024-01-28T17:52:00Z</dcterms:created>
  <dcterms:modified xsi:type="dcterms:W3CDTF">2024-01-28T17:52:00Z</dcterms:modified>
</cp:coreProperties>
</file>